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79" w:type="dxa"/>
        <w:tblInd w:w="93" w:type="dxa"/>
        <w:tblLook w:val="04A0" w:firstRow="1" w:lastRow="0" w:firstColumn="1" w:lastColumn="0" w:noHBand="0" w:noVBand="1"/>
      </w:tblPr>
      <w:tblGrid>
        <w:gridCol w:w="3913"/>
        <w:gridCol w:w="1244"/>
        <w:gridCol w:w="1315"/>
        <w:gridCol w:w="1280"/>
        <w:gridCol w:w="1627"/>
      </w:tblGrid>
      <w:tr w:rsidR="002B3734" w:rsidRPr="002B5ECE" w:rsidTr="008728D7">
        <w:trPr>
          <w:trHeight w:val="222"/>
        </w:trPr>
        <w:tc>
          <w:tcPr>
            <w:tcW w:w="9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Table 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S</w:t>
            </w:r>
            <w:r w:rsidRPr="004C3632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 xml:space="preserve">1. Label-free quantification (LFQ) of peptides from Murcb deficient larvae and sibling controls. </w:t>
            </w:r>
          </w:p>
        </w:tc>
      </w:tr>
      <w:tr w:rsidR="002B3734" w:rsidRPr="002B5ECE" w:rsidTr="008728D7">
        <w:trPr>
          <w:trHeight w:val="22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2B3734" w:rsidRPr="002B5ECE" w:rsidTr="008728D7">
        <w:trPr>
          <w:trHeight w:val="82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734" w:rsidRPr="004C3632" w:rsidRDefault="002B3734" w:rsidP="00872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eptide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LFQ Intensity </w:t>
            </w:r>
            <w:r w:rsidRPr="004C363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983/+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Q</w:t>
            </w: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tensity </w:t>
            </w:r>
            <w:r w:rsidRPr="004C3632"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>s983/s9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sition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ss/Charge</w:t>
            </w:r>
          </w:p>
        </w:tc>
      </w:tr>
      <w:tr w:rsidR="002B3734" w:rsidRPr="002B5ECE" w:rsidTr="008728D7">
        <w:trPr>
          <w:trHeight w:val="22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rPr>
                <w:rFonts w:ascii="Arial" w:eastAsia="Times New Roman" w:hAnsi="Arial" w:cs="Arial"/>
                <w:color w:val="050707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50707"/>
                <w:sz w:val="22"/>
                <w:szCs w:val="22"/>
              </w:rPr>
              <w:t>KVEETQVELLN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.18E+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102-1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5.4</w:t>
            </w:r>
          </w:p>
        </w:tc>
      </w:tr>
      <w:tr w:rsidR="002B3734" w:rsidRPr="002B5ECE" w:rsidTr="008728D7">
        <w:trPr>
          <w:trHeight w:val="22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VAEGQEGAEGTTEGTAPVPPP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3E+0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257-27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12.54</w:t>
            </w:r>
          </w:p>
        </w:tc>
      </w:tr>
      <w:tr w:rsidR="002B3734" w:rsidRPr="002B5ECE" w:rsidTr="008728D7">
        <w:trPr>
          <w:trHeight w:val="22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EETQVELLNK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16E+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103-11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51.35</w:t>
            </w:r>
          </w:p>
        </w:tc>
      </w:tr>
      <w:tr w:rsidR="002B3734" w:rsidRPr="002B5ECE" w:rsidTr="008728D7">
        <w:trPr>
          <w:trHeight w:val="222"/>
        </w:trPr>
        <w:tc>
          <w:tcPr>
            <w:tcW w:w="3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SGIIDNVQACQQR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.40E+07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D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26-3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B3734" w:rsidRPr="004C3632" w:rsidRDefault="002B3734" w:rsidP="008728D7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4C363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8.47</w:t>
            </w:r>
          </w:p>
        </w:tc>
      </w:tr>
    </w:tbl>
    <w:p w:rsidR="002B3734" w:rsidRPr="00F63E5F" w:rsidRDefault="002B3734" w:rsidP="002B37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:rsidR="002B3734" w:rsidRDefault="002B3734" w:rsidP="002B373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bCs/>
          <w:sz w:val="22"/>
          <w:szCs w:val="22"/>
        </w:rPr>
      </w:pPr>
    </w:p>
    <w:p w:rsidR="00C56045" w:rsidRDefault="00C56045">
      <w:bookmarkStart w:id="0" w:name="_GoBack"/>
      <w:bookmarkEnd w:id="0"/>
    </w:p>
    <w:sectPr w:rsidR="00C56045" w:rsidSect="00C60F3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734"/>
    <w:rsid w:val="002B3734"/>
    <w:rsid w:val="00C56045"/>
    <w:rsid w:val="00C60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7C22D0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37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7</Characters>
  <Application>Microsoft Macintosh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sadmin</dc:creator>
  <cp:keywords/>
  <dc:description/>
  <cp:lastModifiedBy>sysadmin</cp:lastModifiedBy>
  <cp:revision>1</cp:revision>
  <dcterms:created xsi:type="dcterms:W3CDTF">2016-05-15T17:25:00Z</dcterms:created>
  <dcterms:modified xsi:type="dcterms:W3CDTF">2016-05-15T17:26:00Z</dcterms:modified>
</cp:coreProperties>
</file>